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body>
    <w:p w:rsidR="0036436E" w:rsidP="0036436E" w:rsidRDefault="0036436E" w14:paraId="60D31C05" w14:textId="2721350E">
      <w:pPr>
        <w:spacing w:line="360" w:lineRule="auto"/>
        <w:jc w:val="center"/>
        <w:rPr>
          <w:b/>
          <w:bCs/>
        </w:rPr>
      </w:pPr>
      <w:r>
        <w:rPr>
          <w:b/>
          <w:bCs/>
        </w:rPr>
        <w:t>Ndlovu study</w:t>
      </w:r>
    </w:p>
    <w:p w:rsidRPr="004636C0" w:rsidR="00A555C4" w:rsidP="0036436E" w:rsidRDefault="00A555C4" w14:paraId="6EE7659D" w14:textId="0E800882">
      <w:pPr>
        <w:spacing w:line="360" w:lineRule="auto"/>
        <w:jc w:val="center"/>
        <w:rPr>
          <w:b/>
          <w:bCs/>
        </w:rPr>
      </w:pPr>
      <w:r w:rsidRPr="004636C0">
        <w:rPr>
          <w:b/>
          <w:bCs/>
        </w:rPr>
        <w:t>Interview guide</w:t>
      </w:r>
      <w:r w:rsidRPr="004636C0" w:rsidR="004636C0">
        <w:rPr>
          <w:b/>
          <w:bCs/>
        </w:rPr>
        <w:t xml:space="preserve"> for in-depth interview</w:t>
      </w:r>
    </w:p>
    <w:p w:rsidRPr="004636C0" w:rsidR="00A555C4" w:rsidP="00A555C4" w:rsidRDefault="00A555C4" w14:paraId="3E323949" w14:textId="77777777">
      <w:pPr>
        <w:spacing w:line="360" w:lineRule="auto"/>
        <w:jc w:val="both"/>
      </w:pPr>
      <w:r w:rsidRPr="004636C0">
        <w:t>The following interview guide, drawn from grounded theory, will guide the interview:</w:t>
      </w:r>
    </w:p>
    <w:p w:rsidRPr="004636C0" w:rsidR="00A555C4" w:rsidP="00A555C4" w:rsidRDefault="00A555C4" w14:paraId="27CC8C19" w14:textId="77777777">
      <w:pPr>
        <w:spacing w:line="360" w:lineRule="auto"/>
        <w:jc w:val="both"/>
      </w:pPr>
      <w:r w:rsidRPr="004636C0">
        <w:t xml:space="preserve">Different sections will be asked depending on whether the individual has HIV and/or pain. </w:t>
      </w:r>
    </w:p>
    <w:p w:rsidRPr="004636C0" w:rsidR="00A555C4" w:rsidP="00A555C4" w:rsidRDefault="004631A9" w14:paraId="6D27681B" w14:textId="7CC16183">
      <w:pPr>
        <w:spacing w:line="360" w:lineRule="auto"/>
        <w:jc w:val="both"/>
        <w:rPr>
          <w:b/>
          <w:i/>
        </w:rPr>
      </w:pPr>
      <w:r w:rsidRPr="004636C0">
        <w:rPr>
          <w:b/>
          <w:i/>
        </w:rPr>
        <w:t>For all participants</w:t>
      </w:r>
      <w:r w:rsidRPr="004636C0" w:rsidR="00A555C4">
        <w:rPr>
          <w:b/>
          <w:i/>
        </w:rPr>
        <w:t>:</w:t>
      </w:r>
    </w:p>
    <w:p w:rsidRPr="004636C0" w:rsidR="00A555C4" w:rsidP="00A555C4" w:rsidRDefault="00A555C4" w14:paraId="1BD1C986" w14:textId="4748B90F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 Ho</w:t>
      </w:r>
      <w:r w:rsidRPr="004636C0" w:rsidR="00F86A53">
        <w:rPr>
          <w:rFonts w:ascii="Arial" w:hAnsi="Arial" w:cs="Arial"/>
        </w:rPr>
        <w:t>w long have you been living in this area</w:t>
      </w:r>
      <w:r w:rsidRPr="004636C0">
        <w:rPr>
          <w:rFonts w:ascii="Arial" w:hAnsi="Arial" w:cs="Arial"/>
        </w:rPr>
        <w:t>?</w:t>
      </w:r>
    </w:p>
    <w:p w:rsidRPr="004636C0" w:rsidR="00A555C4" w:rsidP="00A555C4" w:rsidRDefault="00A555C4" w14:paraId="5A2CDAF1" w14:textId="77777777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What is it like to live in this community? </w:t>
      </w:r>
    </w:p>
    <w:p w:rsidRPr="004636C0" w:rsidR="00A555C4" w:rsidP="00A555C4" w:rsidRDefault="00F86A53" w14:paraId="05D83169" w14:textId="2A0AB629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are the jobs like around here?</w:t>
      </w:r>
    </w:p>
    <w:p w:rsidRPr="004636C0" w:rsidR="00F86A53" w:rsidP="00F86A53" w:rsidRDefault="00F86A53" w14:paraId="59390B63" w14:textId="10F35CDF">
      <w:pPr>
        <w:pStyle w:val="ListParagraph"/>
        <w:numPr>
          <w:ilvl w:val="2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easy or difficult is it to find a job here?</w:t>
      </w:r>
    </w:p>
    <w:p w:rsidRPr="004636C0" w:rsidR="00A555C4" w:rsidP="00A555C4" w:rsidRDefault="00F86A53" w14:paraId="51EC4529" w14:textId="1074EEBC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Tell me about your </w:t>
      </w:r>
      <w:r w:rsidRPr="004636C0" w:rsidR="00A555C4">
        <w:rPr>
          <w:rFonts w:ascii="Arial" w:hAnsi="Arial" w:cs="Arial"/>
        </w:rPr>
        <w:t>friends here?</w:t>
      </w:r>
    </w:p>
    <w:p w:rsidRPr="004636C0" w:rsidR="00F86A53" w:rsidP="00F86A53" w:rsidRDefault="00F86A53" w14:paraId="5F1A96A3" w14:textId="2C301296">
      <w:pPr>
        <w:pStyle w:val="ListParagraph"/>
        <w:numPr>
          <w:ilvl w:val="2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do you talk about with your friends?</w:t>
      </w:r>
    </w:p>
    <w:p w:rsidRPr="004636C0" w:rsidR="00A555C4" w:rsidP="00A555C4" w:rsidRDefault="00F86A53" w14:paraId="702622B0" w14:textId="64EAE701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do people help when things get</w:t>
      </w:r>
      <w:r w:rsidRPr="004636C0" w:rsidR="00A555C4">
        <w:rPr>
          <w:rFonts w:ascii="Arial" w:hAnsi="Arial" w:cs="Arial"/>
        </w:rPr>
        <w:t xml:space="preserve"> difficult?</w:t>
      </w:r>
    </w:p>
    <w:p w:rsidRPr="004636C0" w:rsidR="00F86A53" w:rsidP="00A555C4" w:rsidRDefault="00F86A53" w14:paraId="7BFB2CC0" w14:textId="77777777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Tell me what you think about the health care system here.</w:t>
      </w:r>
    </w:p>
    <w:p w:rsidRPr="004636C0" w:rsidR="00F86A53" w:rsidP="73348BC1" w:rsidRDefault="00F86A53" w14:paraId="35549D89" w14:textId="3D3D2262" w14:noSpellErr="1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F86A53">
        <w:rPr>
          <w:rFonts w:ascii="Arial" w:hAnsi="Arial" w:cs="Arial"/>
          <w:lang w:val="en-ZA"/>
        </w:rPr>
        <w:t xml:space="preserve">E.g. What do you think about the service you receive at the clinic/hospital, the nurses, </w:t>
      </w:r>
      <w:r w:rsidRPr="73348BC1" w:rsidR="00F86A53">
        <w:rPr>
          <w:rFonts w:ascii="Arial" w:hAnsi="Arial" w:cs="Arial"/>
          <w:lang w:val="en-ZA"/>
        </w:rPr>
        <w:t>doctors</w:t>
      </w:r>
      <w:r w:rsidRPr="73348BC1" w:rsidR="00F86A53">
        <w:rPr>
          <w:rFonts w:ascii="Arial" w:hAnsi="Arial" w:cs="Arial"/>
          <w:lang w:val="en-ZA"/>
        </w:rPr>
        <w:t xml:space="preserve"> and other service providers?</w:t>
      </w:r>
      <w:r w:rsidRPr="73348BC1" w:rsidR="00B0499A">
        <w:rPr>
          <w:rFonts w:ascii="Arial" w:hAnsi="Arial" w:cs="Arial"/>
          <w:lang w:val="en-ZA"/>
        </w:rPr>
        <w:t xml:space="preserve"> (please ask for each)</w:t>
      </w:r>
    </w:p>
    <w:p w:rsidRPr="004636C0" w:rsidR="00A555C4" w:rsidP="00A555C4" w:rsidRDefault="00A555C4" w14:paraId="622F59E5" w14:textId="664785B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Could you describe a typical day</w:t>
      </w:r>
      <w:r w:rsidRPr="004636C0" w:rsidR="00F86A53">
        <w:rPr>
          <w:rFonts w:ascii="Arial" w:hAnsi="Arial" w:cs="Arial"/>
        </w:rPr>
        <w:t xml:space="preserve"> for you</w:t>
      </w:r>
      <w:r w:rsidRPr="004636C0">
        <w:rPr>
          <w:rFonts w:ascii="Arial" w:hAnsi="Arial" w:cs="Arial"/>
        </w:rPr>
        <w:t xml:space="preserve">? </w:t>
      </w:r>
    </w:p>
    <w:p w:rsidRPr="004636C0" w:rsidR="00A555C4" w:rsidP="00A555C4" w:rsidRDefault="00A555C4" w14:paraId="4D988D72" w14:textId="77777777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would you do on a normal day? How busy is it?</w:t>
      </w:r>
    </w:p>
    <w:p w:rsidRPr="004636C0" w:rsidR="004631A9" w:rsidP="004631A9" w:rsidRDefault="004631A9" w14:paraId="49730472" w14:textId="77777777">
      <w:pPr>
        <w:spacing w:line="480" w:lineRule="auto"/>
        <w:jc w:val="both"/>
        <w:rPr>
          <w:b/>
        </w:rPr>
      </w:pPr>
      <w:r w:rsidRPr="004636C0">
        <w:rPr>
          <w:b/>
        </w:rPr>
        <w:t>For those living with HIV</w:t>
      </w:r>
    </w:p>
    <w:p w:rsidRPr="004636C0" w:rsidR="004631A9" w:rsidP="004631A9" w:rsidRDefault="004631A9" w14:paraId="5C7E582A" w14:textId="7777777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ould you tell me about living with HIV?</w:t>
      </w:r>
    </w:p>
    <w:p w:rsidRPr="004636C0" w:rsidR="004631A9" w:rsidP="004631A9" w:rsidRDefault="004631A9" w14:paraId="7609196C" w14:textId="77777777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When were you diagnosed with HIV? </w:t>
      </w:r>
    </w:p>
    <w:p w:rsidRPr="004636C0" w:rsidR="004631A9" w:rsidP="004631A9" w:rsidRDefault="004631A9" w14:paraId="56214017" w14:textId="77777777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has life been since then?</w:t>
      </w:r>
    </w:p>
    <w:p w:rsidRPr="004636C0" w:rsidR="004631A9" w:rsidP="004631A9" w:rsidRDefault="004631A9" w14:paraId="54A495EF" w14:textId="77777777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How does living with HIV affect you? </w:t>
      </w:r>
    </w:p>
    <w:p w:rsidRPr="004636C0" w:rsidR="004631A9" w:rsidP="004631A9" w:rsidRDefault="004631A9" w14:paraId="4918DB06" w14:textId="359D80E5">
      <w:pPr>
        <w:spacing w:line="480" w:lineRule="auto"/>
        <w:ind w:left="1440" w:firstLine="720"/>
        <w:jc w:val="both"/>
      </w:pPr>
      <w:r w:rsidRPr="004636C0">
        <w:t>(E.g. emotionally, physically, work, study, socially, sexually/in relationships)</w:t>
      </w:r>
      <w:r w:rsidRPr="004636C0" w:rsidR="00961C17">
        <w:t xml:space="preserve"> (ask for each separately)</w:t>
      </w:r>
    </w:p>
    <w:p w:rsidRPr="004636C0" w:rsidR="004631A9" w:rsidP="004631A9" w:rsidRDefault="00961C17" w14:paraId="59974FEB" w14:textId="5AD06E2E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d</w:t>
      </w:r>
      <w:r w:rsidRPr="004636C0" w:rsidR="004631A9">
        <w:rPr>
          <w:rFonts w:ascii="Arial" w:hAnsi="Arial" w:cs="Arial"/>
        </w:rPr>
        <w:t xml:space="preserve">oes </w:t>
      </w:r>
      <w:r w:rsidRPr="004636C0">
        <w:rPr>
          <w:rFonts w:ascii="Arial" w:hAnsi="Arial" w:cs="Arial"/>
        </w:rPr>
        <w:t xml:space="preserve">living with HIV </w:t>
      </w:r>
      <w:r w:rsidRPr="004636C0" w:rsidR="004631A9">
        <w:rPr>
          <w:rFonts w:ascii="Arial" w:hAnsi="Arial" w:cs="Arial"/>
        </w:rPr>
        <w:t>stop you from doing anything?</w:t>
      </w:r>
    </w:p>
    <w:p w:rsidRPr="004636C0" w:rsidR="004631A9" w:rsidP="004631A9" w:rsidRDefault="004631A9" w14:paraId="1CE1C2F0" w14:textId="1168422C">
      <w:pPr>
        <w:pStyle w:val="ListParagraph"/>
        <w:spacing w:line="480" w:lineRule="auto"/>
        <w:ind w:left="2160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(E.g. emotionally, physically, work, study, socially, sexually/in relationships)</w:t>
      </w:r>
      <w:r w:rsidRPr="004636C0" w:rsidR="00961C17">
        <w:rPr>
          <w:rFonts w:ascii="Arial" w:hAnsi="Arial" w:cs="Arial"/>
        </w:rPr>
        <w:t xml:space="preserve"> (ask for each separately)</w:t>
      </w:r>
    </w:p>
    <w:p w:rsidRPr="004636C0" w:rsidR="004631A9" w:rsidRDefault="004631A9" w14:paraId="1C003F7D" w14:textId="296AEB2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ave you told your family/spouse/partner/friends/priest about having HIV?</w:t>
      </w:r>
      <w:r w:rsidRPr="004636C0" w:rsidR="00961C17">
        <w:rPr>
          <w:rFonts w:ascii="Arial" w:hAnsi="Arial" w:cs="Arial"/>
        </w:rPr>
        <w:t xml:space="preserve"> (Please ask for each separately)</w:t>
      </w:r>
    </w:p>
    <w:p w:rsidRPr="004636C0" w:rsidR="004631A9" w:rsidP="73348BC1" w:rsidRDefault="004631A9" w14:paraId="50907121" w14:textId="77777777" w14:noSpellErr="1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4631A9">
        <w:rPr>
          <w:rFonts w:ascii="Arial" w:hAnsi="Arial" w:cs="Arial"/>
          <w:lang w:val="en-ZA"/>
        </w:rPr>
        <w:t>If yes, for the people you told you have HIV, how did they react</w:t>
      </w:r>
      <w:r w:rsidRPr="73348BC1" w:rsidR="004631A9">
        <w:rPr>
          <w:rFonts w:ascii="Arial" w:hAnsi="Arial" w:cs="Arial"/>
          <w:lang w:val="en-ZA"/>
        </w:rPr>
        <w:t xml:space="preserve">?  </w:t>
      </w:r>
    </w:p>
    <w:p w:rsidRPr="004636C0" w:rsidR="004631A9" w:rsidP="004631A9" w:rsidRDefault="004631A9" w14:paraId="5050ED35" w14:textId="77777777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For the people you told, why did you tell them?</w:t>
      </w:r>
    </w:p>
    <w:p w:rsidRPr="004636C0" w:rsidR="004631A9" w:rsidP="73348BC1" w:rsidRDefault="004631A9" w14:paraId="4BA8EB83" w14:textId="77777777" w14:noSpellErr="1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4631A9">
        <w:rPr>
          <w:rFonts w:ascii="Arial" w:hAnsi="Arial" w:cs="Arial"/>
          <w:lang w:val="en-ZA"/>
        </w:rPr>
        <w:t xml:space="preserve">If no, can you tell me why you </w:t>
      </w:r>
      <w:r w:rsidRPr="73348BC1" w:rsidR="004631A9">
        <w:rPr>
          <w:rFonts w:ascii="Arial" w:hAnsi="Arial" w:cs="Arial"/>
          <w:lang w:val="en-ZA"/>
        </w:rPr>
        <w:t>didn’t</w:t>
      </w:r>
      <w:r w:rsidRPr="73348BC1" w:rsidR="004631A9">
        <w:rPr>
          <w:rFonts w:ascii="Arial" w:hAnsi="Arial" w:cs="Arial"/>
          <w:lang w:val="en-ZA"/>
        </w:rPr>
        <w:t xml:space="preserve"> tell them?</w:t>
      </w:r>
    </w:p>
    <w:p w:rsidRPr="004636C0" w:rsidR="004631A9" w:rsidP="004631A9" w:rsidRDefault="004631A9" w14:paraId="2A5FD197" w14:textId="7777777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Can you ask for help if you need it, either at work, in the community or from friends or family? Is there support available? </w:t>
      </w:r>
    </w:p>
    <w:p w:rsidRPr="004636C0" w:rsidR="004631A9" w:rsidP="004631A9" w:rsidRDefault="004631A9" w14:paraId="38F84EE5" w14:textId="77777777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kind?</w:t>
      </w:r>
    </w:p>
    <w:p w:rsidRPr="004636C0" w:rsidR="00A555C4" w:rsidP="00A555C4" w:rsidRDefault="00A555C4" w14:paraId="3155B267" w14:textId="77777777">
      <w:pPr>
        <w:spacing w:line="480" w:lineRule="auto"/>
        <w:jc w:val="both"/>
        <w:rPr>
          <w:b/>
          <w:i/>
        </w:rPr>
      </w:pPr>
      <w:r w:rsidRPr="004636C0">
        <w:rPr>
          <w:b/>
          <w:i/>
        </w:rPr>
        <w:t>For those with pain</w:t>
      </w:r>
    </w:p>
    <w:p w:rsidRPr="004636C0" w:rsidR="00A555C4" w:rsidP="00A555C4" w:rsidRDefault="00A555C4" w14:paraId="3FA9D4FC" w14:textId="7777777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Tell me about your pain? </w:t>
      </w:r>
    </w:p>
    <w:p w:rsidRPr="004636C0" w:rsidR="00A555C4" w:rsidP="00A555C4" w:rsidRDefault="00A555C4" w14:paraId="715CB0E5" w14:textId="77777777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When did it start? </w:t>
      </w:r>
    </w:p>
    <w:p w:rsidRPr="004636C0" w:rsidR="00A555C4" w:rsidP="00A555C4" w:rsidRDefault="00A555C4" w14:paraId="0BFB29DF" w14:textId="77777777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does it feel like?</w:t>
      </w:r>
    </w:p>
    <w:p w:rsidRPr="004636C0" w:rsidR="00A555C4" w:rsidP="00A555C4" w:rsidRDefault="00A555C4" w14:paraId="3D81FA0C" w14:textId="77777777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would you describe it?</w:t>
      </w:r>
    </w:p>
    <w:p w:rsidRPr="004636C0" w:rsidR="00A555C4" w:rsidP="00A555C4" w:rsidRDefault="00DA7207" w14:paraId="3E627461" w14:textId="6934D889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often do you feel the pain</w:t>
      </w:r>
      <w:r w:rsidRPr="004636C0" w:rsidR="00A555C4">
        <w:rPr>
          <w:rFonts w:ascii="Arial" w:hAnsi="Arial" w:cs="Arial"/>
        </w:rPr>
        <w:t>?</w:t>
      </w:r>
    </w:p>
    <w:p w:rsidRPr="004636C0" w:rsidR="00A555C4" w:rsidP="73348BC1" w:rsidRDefault="00A555C4" w14:paraId="621774CB" w14:textId="77777777" w14:noSpellErr="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A555C4">
        <w:rPr>
          <w:rFonts w:ascii="Arial" w:hAnsi="Arial" w:cs="Arial"/>
          <w:lang w:val="en-ZA"/>
        </w:rPr>
        <w:t xml:space="preserve">Why do you think you have </w:t>
      </w:r>
      <w:r w:rsidRPr="73348BC1" w:rsidR="00A555C4">
        <w:rPr>
          <w:rFonts w:ascii="Arial" w:hAnsi="Arial" w:cs="Arial"/>
          <w:lang w:val="en-ZA"/>
        </w:rPr>
        <w:t>pain?/</w:t>
      </w:r>
      <w:r w:rsidRPr="73348BC1" w:rsidR="00A555C4">
        <w:rPr>
          <w:rFonts w:ascii="Arial" w:hAnsi="Arial" w:cs="Arial"/>
          <w:lang w:val="en-ZA"/>
        </w:rPr>
        <w:t>What do you think is the cause of your pain?</w:t>
      </w:r>
    </w:p>
    <w:p w:rsidRPr="004636C0" w:rsidR="00A555C4" w:rsidP="00A555C4" w:rsidRDefault="00DA7207" w14:paraId="38E87B7E" w14:textId="25FD921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What do you do to </w:t>
      </w:r>
      <w:r w:rsidRPr="004636C0" w:rsidR="00A555C4">
        <w:rPr>
          <w:rFonts w:ascii="Arial" w:hAnsi="Arial" w:cs="Arial"/>
        </w:rPr>
        <w:t>relieve the pain? e.g. medications, activities/rest.</w:t>
      </w:r>
    </w:p>
    <w:p w:rsidRPr="004636C0" w:rsidR="00A555C4" w:rsidP="00A555C4" w:rsidRDefault="00A555C4" w14:paraId="49D67241" w14:textId="7777777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When the pain is bad: </w:t>
      </w:r>
    </w:p>
    <w:p w:rsidRPr="004636C0" w:rsidR="00A555C4" w:rsidP="00A555C4" w:rsidRDefault="00A555C4" w14:paraId="42EA0D84" w14:textId="77777777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are you still able to do?</w:t>
      </w:r>
    </w:p>
    <w:p w:rsidRPr="004636C0" w:rsidR="004D5EA9" w:rsidP="73348BC1" w:rsidRDefault="00A555C4" w14:paraId="7803FBD3" w14:textId="77777777" w14:noSpellErr="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A555C4">
        <w:rPr>
          <w:rFonts w:ascii="Arial" w:hAnsi="Arial" w:cs="Arial"/>
          <w:lang w:val="en-ZA"/>
        </w:rPr>
        <w:t xml:space="preserve">What activities </w:t>
      </w:r>
      <w:r w:rsidRPr="73348BC1" w:rsidR="00A555C4">
        <w:rPr>
          <w:rFonts w:ascii="Arial" w:hAnsi="Arial" w:cs="Arial"/>
          <w:lang w:val="en-ZA"/>
        </w:rPr>
        <w:t>can’t</w:t>
      </w:r>
      <w:r w:rsidRPr="73348BC1" w:rsidR="00A555C4">
        <w:rPr>
          <w:rFonts w:ascii="Arial" w:hAnsi="Arial" w:cs="Arial"/>
          <w:lang w:val="en-ZA"/>
        </w:rPr>
        <w:t xml:space="preserve"> you do</w:t>
      </w:r>
      <w:r w:rsidRPr="73348BC1" w:rsidR="004D5EA9">
        <w:rPr>
          <w:rFonts w:ascii="Arial" w:hAnsi="Arial" w:cs="Arial"/>
          <w:lang w:val="en-ZA"/>
        </w:rPr>
        <w:t>?</w:t>
      </w:r>
    </w:p>
    <w:p w:rsidRPr="004636C0" w:rsidR="00DA7207" w:rsidP="004D5EA9" w:rsidRDefault="004D5EA9" w14:paraId="2CD77616" w14:textId="7351460D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 W</w:t>
      </w:r>
      <w:r w:rsidRPr="004636C0" w:rsidR="00DA7207">
        <w:rPr>
          <w:rFonts w:ascii="Arial" w:hAnsi="Arial" w:cs="Arial"/>
        </w:rPr>
        <w:t>hy</w:t>
      </w:r>
      <w:r w:rsidRPr="004636C0">
        <w:rPr>
          <w:rFonts w:ascii="Arial" w:hAnsi="Arial" w:cs="Arial"/>
        </w:rPr>
        <w:t xml:space="preserve"> can’t you do those activities? </w:t>
      </w:r>
    </w:p>
    <w:p w:rsidRPr="004636C0" w:rsidR="00DA7207" w:rsidP="00DA7207" w:rsidRDefault="00832640" w14:paraId="53CF4E95" w14:textId="2571ED1B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 </w:t>
      </w:r>
      <w:r w:rsidRPr="004636C0" w:rsidR="004D5EA9">
        <w:rPr>
          <w:rFonts w:ascii="Arial" w:hAnsi="Arial" w:cs="Arial"/>
        </w:rPr>
        <w:t>Would it make your pain worse? Would you be unable to complete the task?</w:t>
      </w:r>
    </w:p>
    <w:p w:rsidRPr="004636C0" w:rsidR="00DA7207" w:rsidP="00DA7207" w:rsidRDefault="00DA7207" w14:paraId="2616FC75" w14:textId="19D7CA50">
      <w:pPr>
        <w:pStyle w:val="CommentText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4636C0">
        <w:rPr>
          <w:rFonts w:ascii="Arial" w:hAnsi="Arial" w:cs="Arial"/>
          <w:sz w:val="22"/>
          <w:szCs w:val="22"/>
        </w:rPr>
        <w:t xml:space="preserve">Tell me about a time you were able to ask for help when the pain was bad. </w:t>
      </w:r>
    </w:p>
    <w:p w:rsidRPr="004636C0" w:rsidR="00A555C4" w:rsidP="00DA7207" w:rsidRDefault="00A555C4" w14:paraId="28155BFE" w14:textId="60D9FEF6">
      <w:pPr>
        <w:pStyle w:val="ListParagraph"/>
        <w:spacing w:line="480" w:lineRule="auto"/>
        <w:ind w:left="1440"/>
        <w:jc w:val="both"/>
        <w:rPr>
          <w:rFonts w:ascii="Arial" w:hAnsi="Arial" w:cs="Arial"/>
        </w:rPr>
      </w:pPr>
    </w:p>
    <w:p w:rsidRPr="004636C0" w:rsidR="00A555C4" w:rsidP="00A555C4" w:rsidRDefault="00A555C4" w14:paraId="2B7C5383" w14:textId="3BEBA12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ave you told your family/spouse/partner</w:t>
      </w:r>
      <w:r w:rsidRPr="004636C0" w:rsidR="00423BC8">
        <w:rPr>
          <w:rFonts w:ascii="Arial" w:hAnsi="Arial" w:cs="Arial"/>
        </w:rPr>
        <w:t>/friends/priest</w:t>
      </w:r>
      <w:r w:rsidRPr="004636C0">
        <w:rPr>
          <w:rFonts w:ascii="Arial" w:hAnsi="Arial" w:cs="Arial"/>
        </w:rPr>
        <w:t xml:space="preserve"> about your pain?</w:t>
      </w:r>
    </w:p>
    <w:p w:rsidRPr="004636C0" w:rsidR="00423BC8" w:rsidP="73348BC1" w:rsidRDefault="00423BC8" w14:paraId="59931197" w14:textId="3AEF01F3" w14:noSpellErr="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423BC8">
        <w:rPr>
          <w:rFonts w:ascii="Arial" w:hAnsi="Arial" w:cs="Arial"/>
          <w:lang w:val="en-ZA"/>
        </w:rPr>
        <w:t xml:space="preserve">For those people you told, did you tell them just that you had pain, or </w:t>
      </w:r>
      <w:r w:rsidRPr="73348BC1" w:rsidR="00423BC8">
        <w:rPr>
          <w:rFonts w:ascii="Arial" w:hAnsi="Arial" w:cs="Arial"/>
          <w:lang w:val="en-ZA"/>
        </w:rPr>
        <w:t>actually how</w:t>
      </w:r>
      <w:r w:rsidRPr="73348BC1" w:rsidR="00423BC8">
        <w:rPr>
          <w:rFonts w:ascii="Arial" w:hAnsi="Arial" w:cs="Arial"/>
          <w:lang w:val="en-ZA"/>
        </w:rPr>
        <w:t xml:space="preserve"> much pain you have?</w:t>
      </w:r>
    </w:p>
    <w:p w:rsidRPr="004636C0" w:rsidR="009161B2" w:rsidP="00423BC8" w:rsidRDefault="009161B2" w14:paraId="65334CDD" w14:textId="7C18B264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were your reasons for telling them about your pain?</w:t>
      </w:r>
    </w:p>
    <w:p w:rsidRPr="004636C0" w:rsidR="004631A9" w:rsidP="009161B2" w:rsidRDefault="009161B2" w14:paraId="24FEE0C6" w14:textId="77777777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For those people you told </w:t>
      </w:r>
      <w:r w:rsidRPr="004636C0" w:rsidR="00A555C4">
        <w:rPr>
          <w:rFonts w:ascii="Arial" w:hAnsi="Arial" w:cs="Arial"/>
        </w:rPr>
        <w:t>how did they react when you told them about your pain?</w:t>
      </w:r>
    </w:p>
    <w:p w:rsidRPr="004636C0" w:rsidR="00A555C4" w:rsidP="004631A9" w:rsidRDefault="00A555C4" w14:paraId="5B9C9CCF" w14:textId="6101E432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 </w:t>
      </w:r>
      <w:r w:rsidRPr="004636C0" w:rsidR="004631A9">
        <w:rPr>
          <w:rFonts w:ascii="Arial" w:hAnsi="Arial" w:cs="Arial"/>
        </w:rPr>
        <w:t>Can you tell me about a time your shared living with pain with someone?</w:t>
      </w:r>
    </w:p>
    <w:p w:rsidRPr="004636C0" w:rsidR="00A555C4" w:rsidP="00A555C4" w:rsidRDefault="00A555C4" w14:paraId="22389156" w14:textId="77777777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did it feel to tell them?</w:t>
      </w:r>
    </w:p>
    <w:p w:rsidRPr="004636C0" w:rsidR="00A555C4" w:rsidP="73348BC1" w:rsidRDefault="00A555C4" w14:paraId="6F2C4570" w14:textId="24F32222" w14:noSpellErr="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A555C4">
        <w:rPr>
          <w:rFonts w:ascii="Arial" w:hAnsi="Arial" w:cs="Arial"/>
          <w:lang w:val="en-ZA"/>
        </w:rPr>
        <w:t xml:space="preserve">If no, can you tell me </w:t>
      </w:r>
      <w:r w:rsidRPr="73348BC1" w:rsidR="009161B2">
        <w:rPr>
          <w:rFonts w:ascii="Arial" w:hAnsi="Arial" w:cs="Arial"/>
          <w:lang w:val="en-ZA"/>
        </w:rPr>
        <w:t xml:space="preserve">why you </w:t>
      </w:r>
      <w:r w:rsidRPr="73348BC1" w:rsidR="009161B2">
        <w:rPr>
          <w:rFonts w:ascii="Arial" w:hAnsi="Arial" w:cs="Arial"/>
          <w:lang w:val="en-ZA"/>
        </w:rPr>
        <w:t>didn’t</w:t>
      </w:r>
      <w:r w:rsidRPr="73348BC1" w:rsidR="009161B2">
        <w:rPr>
          <w:rFonts w:ascii="Arial" w:hAnsi="Arial" w:cs="Arial"/>
          <w:lang w:val="en-ZA"/>
        </w:rPr>
        <w:t xml:space="preserve"> tell them how much pain you were in</w:t>
      </w:r>
      <w:r w:rsidRPr="73348BC1" w:rsidR="00A555C4">
        <w:rPr>
          <w:rFonts w:ascii="Arial" w:hAnsi="Arial" w:cs="Arial"/>
          <w:lang w:val="en-ZA"/>
        </w:rPr>
        <w:t>?</w:t>
      </w:r>
    </w:p>
    <w:p w:rsidRPr="004636C0" w:rsidR="00A555C4" w:rsidP="004D5EA9" w:rsidRDefault="004D5EA9" w14:paraId="1070D88B" w14:textId="65866CD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 xml:space="preserve">How did you </w:t>
      </w:r>
      <w:r w:rsidRPr="004636C0" w:rsidR="00A555C4">
        <w:rPr>
          <w:rFonts w:ascii="Arial" w:hAnsi="Arial" w:cs="Arial"/>
        </w:rPr>
        <w:t xml:space="preserve">feel </w:t>
      </w:r>
      <w:r w:rsidRPr="004636C0">
        <w:rPr>
          <w:rFonts w:ascii="Arial" w:hAnsi="Arial" w:cs="Arial"/>
        </w:rPr>
        <w:t xml:space="preserve">not being able </w:t>
      </w:r>
      <w:r w:rsidRPr="004636C0" w:rsidR="00A555C4">
        <w:rPr>
          <w:rFonts w:ascii="Arial" w:hAnsi="Arial" w:cs="Arial"/>
        </w:rPr>
        <w:t xml:space="preserve">to </w:t>
      </w:r>
      <w:r w:rsidRPr="004636C0">
        <w:rPr>
          <w:rFonts w:ascii="Arial" w:hAnsi="Arial" w:cs="Arial"/>
        </w:rPr>
        <w:t xml:space="preserve">tell them, either at all or not the full extent of your pain? </w:t>
      </w:r>
    </w:p>
    <w:p w:rsidRPr="004636C0" w:rsidR="00A555C4" w:rsidP="73348BC1" w:rsidRDefault="00A555C4" w14:paraId="543013E7" w14:textId="45967DC2" w14:noSpellErr="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A555C4">
        <w:rPr>
          <w:rFonts w:ascii="Arial" w:hAnsi="Arial" w:cs="Arial"/>
          <w:lang w:val="en-ZA"/>
        </w:rPr>
        <w:t>Have you told a doctor or nurse about your pain</w:t>
      </w:r>
      <w:r w:rsidRPr="73348BC1" w:rsidR="00A555C4">
        <w:rPr>
          <w:rFonts w:ascii="Arial" w:hAnsi="Arial" w:cs="Arial"/>
          <w:lang w:val="en-ZA"/>
        </w:rPr>
        <w:t>?</w:t>
      </w:r>
      <w:r w:rsidRPr="73348BC1" w:rsidR="00961C17">
        <w:rPr>
          <w:rFonts w:ascii="Arial" w:hAnsi="Arial" w:cs="Arial"/>
          <w:lang w:val="en-ZA"/>
        </w:rPr>
        <w:t xml:space="preserve">  </w:t>
      </w:r>
      <w:r w:rsidRPr="73348BC1" w:rsidR="00961C17">
        <w:rPr>
          <w:rFonts w:ascii="Arial" w:hAnsi="Arial" w:cs="Arial"/>
          <w:lang w:val="en-ZA"/>
        </w:rPr>
        <w:t xml:space="preserve">(please ask about the doctor first and then ask about the nurse) </w:t>
      </w:r>
    </w:p>
    <w:p w:rsidRPr="004636C0" w:rsidR="00A555C4" w:rsidP="00A555C4" w:rsidRDefault="00961C17" w14:paraId="537862BA" w14:textId="7552AF5C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May</w:t>
      </w:r>
      <w:r w:rsidRPr="004636C0" w:rsidR="00A555C4">
        <w:rPr>
          <w:rFonts w:ascii="Arial" w:hAnsi="Arial" w:cs="Arial"/>
        </w:rPr>
        <w:t xml:space="preserve"> you </w:t>
      </w:r>
      <w:r w:rsidRPr="004636C0">
        <w:rPr>
          <w:rFonts w:ascii="Arial" w:hAnsi="Arial" w:cs="Arial"/>
        </w:rPr>
        <w:t xml:space="preserve">please </w:t>
      </w:r>
      <w:r w:rsidRPr="004636C0" w:rsidR="00A555C4">
        <w:rPr>
          <w:rFonts w:ascii="Arial" w:hAnsi="Arial" w:cs="Arial"/>
        </w:rPr>
        <w:t>tell me how that went?</w:t>
      </w:r>
      <w:r w:rsidRPr="004636C0">
        <w:rPr>
          <w:rFonts w:ascii="Arial" w:hAnsi="Arial" w:cs="Arial"/>
        </w:rPr>
        <w:t xml:space="preserve"> </w:t>
      </w:r>
    </w:p>
    <w:p w:rsidRPr="004636C0" w:rsidR="005837A8" w:rsidP="00A555C4" w:rsidRDefault="005837A8" w14:paraId="6D708B4D" w14:textId="119CF4DF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ere you able to tell them how much pain you had or just that you had pain?</w:t>
      </w:r>
    </w:p>
    <w:p w:rsidRPr="004636C0" w:rsidR="00A555C4" w:rsidP="00A555C4" w:rsidRDefault="00961C17" w14:paraId="4C70634B" w14:textId="24F458FB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How do think they w</w:t>
      </w:r>
      <w:r w:rsidRPr="004636C0" w:rsidR="00A555C4">
        <w:rPr>
          <w:rFonts w:ascii="Arial" w:hAnsi="Arial" w:cs="Arial"/>
        </w:rPr>
        <w:t>ere able to help?</w:t>
      </w:r>
    </w:p>
    <w:p w:rsidRPr="004636C0" w:rsidR="009F0EBC" w:rsidP="73348BC1" w:rsidRDefault="00A555C4" w14:paraId="1C518610" w14:textId="7816CC19" w14:noSpellErr="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ZA"/>
        </w:rPr>
      </w:pPr>
      <w:r w:rsidRPr="73348BC1" w:rsidR="00A555C4">
        <w:rPr>
          <w:rFonts w:ascii="Arial" w:hAnsi="Arial" w:cs="Arial"/>
          <w:lang w:val="en-ZA"/>
        </w:rPr>
        <w:t xml:space="preserve">If no, </w:t>
      </w:r>
      <w:r w:rsidRPr="73348BC1" w:rsidR="005837A8">
        <w:rPr>
          <w:rFonts w:ascii="Arial" w:hAnsi="Arial" w:cs="Arial"/>
          <w:lang w:val="en-ZA"/>
        </w:rPr>
        <w:t xml:space="preserve">you </w:t>
      </w:r>
      <w:r w:rsidRPr="73348BC1" w:rsidR="005837A8">
        <w:rPr>
          <w:rFonts w:ascii="Arial" w:hAnsi="Arial" w:cs="Arial"/>
          <w:lang w:val="en-ZA"/>
        </w:rPr>
        <w:t>weren’t</w:t>
      </w:r>
      <w:r w:rsidRPr="73348BC1" w:rsidR="005837A8">
        <w:rPr>
          <w:rFonts w:ascii="Arial" w:hAnsi="Arial" w:cs="Arial"/>
          <w:lang w:val="en-ZA"/>
        </w:rPr>
        <w:t xml:space="preserve"> able to tell a doctor or nurse, </w:t>
      </w:r>
      <w:r w:rsidRPr="73348BC1" w:rsidR="00A555C4">
        <w:rPr>
          <w:rFonts w:ascii="Arial" w:hAnsi="Arial" w:cs="Arial"/>
          <w:lang w:val="en-ZA"/>
        </w:rPr>
        <w:t xml:space="preserve">can you tell me why you </w:t>
      </w:r>
      <w:r w:rsidRPr="73348BC1" w:rsidR="00A555C4">
        <w:rPr>
          <w:rFonts w:ascii="Arial" w:hAnsi="Arial" w:cs="Arial"/>
          <w:lang w:val="en-ZA"/>
        </w:rPr>
        <w:t>didn’t</w:t>
      </w:r>
      <w:r w:rsidRPr="73348BC1" w:rsidR="00A555C4">
        <w:rPr>
          <w:rFonts w:ascii="Arial" w:hAnsi="Arial" w:cs="Arial"/>
          <w:lang w:val="en-ZA"/>
        </w:rPr>
        <w:t xml:space="preserve"> tell them</w:t>
      </w:r>
      <w:r w:rsidRPr="73348BC1" w:rsidR="009F0EBC">
        <w:rPr>
          <w:rFonts w:ascii="Arial" w:hAnsi="Arial" w:cs="Arial"/>
          <w:lang w:val="en-ZA"/>
        </w:rPr>
        <w:t xml:space="preserve"> or why you </w:t>
      </w:r>
      <w:r w:rsidRPr="73348BC1" w:rsidR="009F0EBC">
        <w:rPr>
          <w:rFonts w:ascii="Arial" w:hAnsi="Arial" w:cs="Arial"/>
          <w:lang w:val="en-ZA"/>
        </w:rPr>
        <w:t>didn’t</w:t>
      </w:r>
      <w:r w:rsidRPr="73348BC1" w:rsidR="009F0EBC">
        <w:rPr>
          <w:rFonts w:ascii="Arial" w:hAnsi="Arial" w:cs="Arial"/>
          <w:lang w:val="en-ZA"/>
        </w:rPr>
        <w:t xml:space="preserve"> tell them how much pain you were in?</w:t>
      </w:r>
      <w:r w:rsidRPr="73348BC1" w:rsidR="00961C17">
        <w:rPr>
          <w:rFonts w:ascii="Arial" w:hAnsi="Arial" w:cs="Arial"/>
          <w:lang w:val="en-ZA"/>
        </w:rPr>
        <w:t xml:space="preserve"> (please ask about the doctor first and then ask about the nurse) </w:t>
      </w:r>
    </w:p>
    <w:p w:rsidRPr="004636C0" w:rsidR="00D45F60" w:rsidP="00D45F60" w:rsidRDefault="00D45F60" w14:paraId="53B58D0C" w14:textId="77777777">
      <w:pPr>
        <w:pStyle w:val="ListParagraph"/>
        <w:spacing w:line="480" w:lineRule="auto"/>
        <w:jc w:val="both"/>
        <w:rPr>
          <w:rFonts w:ascii="Arial" w:hAnsi="Arial" w:cs="Arial"/>
        </w:rPr>
      </w:pPr>
    </w:p>
    <w:p w:rsidRPr="004636C0" w:rsidR="00D45F60" w:rsidP="00D45F60" w:rsidRDefault="00D45F60" w14:paraId="099501CC" w14:textId="77777777">
      <w:pPr>
        <w:spacing w:line="480" w:lineRule="auto"/>
        <w:jc w:val="both"/>
        <w:rPr>
          <w:b/>
        </w:rPr>
      </w:pPr>
      <w:r w:rsidRPr="004636C0">
        <w:rPr>
          <w:b/>
        </w:rPr>
        <w:t xml:space="preserve">For those living with HIV </w:t>
      </w:r>
      <w:r w:rsidRPr="004636C0">
        <w:rPr>
          <w:b/>
          <w:i/>
        </w:rPr>
        <w:t>and</w:t>
      </w:r>
      <w:r w:rsidRPr="004636C0">
        <w:rPr>
          <w:b/>
        </w:rPr>
        <w:t xml:space="preserve"> pain</w:t>
      </w:r>
    </w:p>
    <w:p w:rsidRPr="004636C0" w:rsidR="00D45F60" w:rsidP="00D45F60" w:rsidRDefault="00D45F60" w14:paraId="3472945A" w14:textId="77777777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is it like to live with both HIV and pain?</w:t>
      </w:r>
    </w:p>
    <w:p w:rsidRPr="004636C0" w:rsidR="00D45F60" w:rsidP="00D45F60" w:rsidRDefault="00D45F60" w14:paraId="2AB1FEBD" w14:textId="77777777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Is there support available, either at work, in the community or from friends or family? Can you ask for help?</w:t>
      </w:r>
    </w:p>
    <w:p w:rsidRPr="004636C0" w:rsidR="00D45F60" w:rsidP="00D45F60" w:rsidRDefault="00D45F60" w14:paraId="09865B6D" w14:textId="77777777">
      <w:pPr>
        <w:pStyle w:val="ListParagraph"/>
        <w:numPr>
          <w:ilvl w:val="1"/>
          <w:numId w:val="4"/>
        </w:numPr>
        <w:spacing w:line="480" w:lineRule="auto"/>
        <w:jc w:val="both"/>
        <w:rPr>
          <w:rFonts w:ascii="Arial" w:hAnsi="Arial" w:cs="Arial"/>
        </w:rPr>
      </w:pPr>
      <w:r w:rsidRPr="004636C0">
        <w:rPr>
          <w:rFonts w:ascii="Arial" w:hAnsi="Arial" w:cs="Arial"/>
        </w:rPr>
        <w:t>What kind of support is there?</w:t>
      </w:r>
    </w:p>
    <w:p w:rsidRPr="004636C0" w:rsidR="00D45F60" w:rsidP="00D45F60" w:rsidRDefault="00D45F60" w14:paraId="026E1202" w14:textId="77777777">
      <w:pPr>
        <w:pStyle w:val="ListParagraph"/>
        <w:numPr>
          <w:ilvl w:val="1"/>
          <w:numId w:val="4"/>
        </w:numPr>
        <w:spacing w:line="480" w:lineRule="auto"/>
        <w:jc w:val="both"/>
        <w:rPr>
          <w:rFonts w:ascii="Arial" w:hAnsi="Arial" w:cs="Arial"/>
        </w:rPr>
      </w:pPr>
      <w:r w:rsidRPr="73348BC1" w:rsidR="00D45F60">
        <w:rPr>
          <w:rFonts w:ascii="Arial" w:hAnsi="Arial" w:cs="Arial"/>
        </w:rPr>
        <w:t>Do you know of other people who live with both HIV and pain?</w:t>
      </w:r>
    </w:p>
    <w:p w:rsidRPr="004636C0" w:rsidR="00A555C4" w:rsidP="00A555C4" w:rsidRDefault="00A555C4" w14:paraId="5807C71E" w14:textId="77777777">
      <w:pPr>
        <w:tabs>
          <w:tab w:val="right" w:pos="7371"/>
        </w:tabs>
      </w:pPr>
    </w:p>
    <w:sectPr w:rsidRPr="004636C0" w:rsidR="00D17BB2">
      <w:headerReference w:type="default" r:id="rId7"/>
      <w:footerReference w:type="default" r:id="rId8"/>
      <w:headerReference w:type="first" r:id="rId9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96DA8" w:rsidP="00D17BB2" w:rsidRDefault="00696DA8" w14:paraId="700E2689" w14:textId="77777777">
      <w:pPr>
        <w:spacing w:after="0" w:line="240" w:lineRule="auto"/>
      </w:pPr>
      <w:r>
        <w:separator/>
      </w:r>
    </w:p>
  </w:endnote>
  <w:endnote w:type="continuationSeparator" w:id="0">
    <w:p w:rsidR="00696DA8" w:rsidP="00D17BB2" w:rsidRDefault="00696DA8" w14:paraId="36970E9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0172913"/>
      <w:docPartObj>
        <w:docPartGallery w:val="Page Numbers (Bottom of Page)"/>
        <w:docPartUnique/>
      </w:docPartObj>
    </w:sdtPr>
    <w:sdtEndPr/>
    <w:sdtContent>
      <w:p w:rsidR="00D4343F" w:rsidRDefault="00621FBF" w14:paraId="311438B5" w14:textId="282DB31A">
        <w:pPr>
          <w:pStyle w:val="Footer"/>
          <w:jc w:val="right"/>
        </w:pPr>
        <w:r w:rsidRPr="007B77C2">
          <w:fldChar w:fldCharType="begin"/>
        </w:r>
        <w:r w:rsidRPr="007B77C2">
          <w:instrText xml:space="preserve"> PAGE   \* MERGEFORMAT </w:instrText>
        </w:r>
        <w:r w:rsidRPr="007B77C2">
          <w:fldChar w:fldCharType="separate"/>
        </w:r>
        <w:r w:rsidR="0012739B">
          <w:rPr>
            <w:noProof/>
          </w:rPr>
          <w:t>2</w:t>
        </w:r>
        <w:r w:rsidRPr="007B77C2">
          <w:fldChar w:fldCharType="end"/>
        </w:r>
      </w:p>
    </w:sdtContent>
  </w:sdt>
  <w:p w:rsidR="00D4343F" w:rsidRDefault="00D4343F" w14:paraId="6FD0514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96DA8" w:rsidP="00D17BB2" w:rsidRDefault="00696DA8" w14:paraId="0B137809" w14:textId="77777777">
      <w:pPr>
        <w:spacing w:after="0" w:line="240" w:lineRule="auto"/>
      </w:pPr>
      <w:r>
        <w:separator/>
      </w:r>
    </w:p>
  </w:footnote>
  <w:footnote w:type="continuationSeparator" w:id="0">
    <w:p w:rsidR="00696DA8" w:rsidP="00D17BB2" w:rsidRDefault="00696DA8" w14:paraId="22345F4C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4343F" w:rsidRDefault="00D4343F" w14:paraId="4C448B1F" w14:textId="77777777">
    <w:pPr>
      <w:pStyle w:val="Header"/>
    </w:pPr>
  </w:p>
  <w:p w:rsidR="00D4343F" w:rsidRDefault="00D4343F" w14:paraId="7C9A0C69" w14:textId="77777777">
    <w:pPr>
      <w:pStyle w:val="Header"/>
      <w:rPr>
        <w:rFonts w:ascii="Arial Narrow" w:hAnsi="Arial Narrow"/>
      </w:rPr>
    </w:pPr>
  </w:p>
  <w:p w:rsidRPr="00612DA9" w:rsidR="00D4343F" w:rsidRDefault="00621FBF" w14:paraId="3CDB046B" w14:textId="77777777">
    <w:pPr>
      <w:pStyle w:val="Header"/>
      <w:rPr>
        <w:rFonts w:ascii="Arial Narrow" w:hAnsi="Arial Narrow"/>
      </w:rPr>
    </w:pPr>
    <w:r w:rsidRPr="00612DA9">
      <w:rPr>
        <w:rFonts w:ascii="Arial Narrow" w:hAnsi="Arial Narrow"/>
      </w:rPr>
      <w:ptab w:alignment="right" w:relativeTo="margin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45F60" w:rsidP="00D45F60" w:rsidRDefault="00D45F60" w14:paraId="43989226" w14:textId="77777777">
    <w:pPr>
      <w:autoSpaceDE w:val="0"/>
      <w:autoSpaceDN w:val="0"/>
      <w:adjustRightInd w:val="0"/>
      <w:spacing w:line="360" w:lineRule="auto"/>
      <w:ind w:left="1185"/>
      <w:outlineLvl w:val="0"/>
      <w:rPr>
        <w:bCs/>
        <w:sz w:val="20"/>
        <w:szCs w:val="20"/>
      </w:rPr>
    </w:pPr>
  </w:p>
  <w:p w:rsidR="00D45F60" w:rsidP="00D45F60" w:rsidRDefault="00D45F60" w14:paraId="0FED18FC" w14:textId="77777777">
    <w:pPr>
      <w:autoSpaceDE w:val="0"/>
      <w:autoSpaceDN w:val="0"/>
      <w:adjustRightInd w:val="0"/>
      <w:spacing w:line="360" w:lineRule="auto"/>
      <w:jc w:val="both"/>
      <w:outlineLvl w:val="0"/>
      <w:rPr>
        <w:bCs/>
      </w:rPr>
    </w:pPr>
  </w:p>
  <w:p w:rsidR="00D4343F" w:rsidP="004636C0" w:rsidRDefault="00D45F60" w14:paraId="181A1280" w14:textId="7F744FC4">
    <w:pPr>
      <w:autoSpaceDE w:val="0"/>
      <w:autoSpaceDN w:val="0"/>
      <w:adjustRightInd w:val="0"/>
      <w:spacing w:line="360" w:lineRule="auto"/>
      <w:jc w:val="center"/>
      <w:outlineLvl w:val="0"/>
      <w:rPr>
        <w:rFonts w:ascii="Arial Narrow" w:hAnsi="Arial Narrow"/>
      </w:rPr>
    </w:pPr>
    <w:r w:rsidRPr="00D45F60">
      <w:rPr>
        <w:bCs/>
      </w:rPr>
      <w:t>Investigation of factors influencing the experience and disclosure of pain, and daily activity in rural South Africa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A2DC7"/>
    <w:multiLevelType w:val="hybridMultilevel"/>
    <w:tmpl w:val="F0905B4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A2881"/>
    <w:multiLevelType w:val="hybridMultilevel"/>
    <w:tmpl w:val="A65C81E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40DDA"/>
    <w:multiLevelType w:val="hybridMultilevel"/>
    <w:tmpl w:val="C16866CC"/>
    <w:lvl w:ilvl="0" w:tplc="3258C3C0">
      <w:start w:val="1"/>
      <w:numFmt w:val="upperLetter"/>
      <w:lvlText w:val="%1."/>
      <w:lvlJc w:val="left"/>
      <w:pPr>
        <w:ind w:left="1384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2104" w:hanging="360"/>
      </w:pPr>
    </w:lvl>
    <w:lvl w:ilvl="2" w:tplc="0409001B" w:tentative="1">
      <w:start w:val="1"/>
      <w:numFmt w:val="lowerRoman"/>
      <w:lvlText w:val="%3."/>
      <w:lvlJc w:val="right"/>
      <w:pPr>
        <w:ind w:left="2824" w:hanging="180"/>
      </w:pPr>
    </w:lvl>
    <w:lvl w:ilvl="3" w:tplc="0409000F" w:tentative="1">
      <w:start w:val="1"/>
      <w:numFmt w:val="decimal"/>
      <w:lvlText w:val="%4."/>
      <w:lvlJc w:val="left"/>
      <w:pPr>
        <w:ind w:left="3544" w:hanging="360"/>
      </w:pPr>
    </w:lvl>
    <w:lvl w:ilvl="4" w:tplc="04090019" w:tentative="1">
      <w:start w:val="1"/>
      <w:numFmt w:val="lowerLetter"/>
      <w:lvlText w:val="%5."/>
      <w:lvlJc w:val="left"/>
      <w:pPr>
        <w:ind w:left="4264" w:hanging="360"/>
      </w:pPr>
    </w:lvl>
    <w:lvl w:ilvl="5" w:tplc="0409001B" w:tentative="1">
      <w:start w:val="1"/>
      <w:numFmt w:val="lowerRoman"/>
      <w:lvlText w:val="%6."/>
      <w:lvlJc w:val="right"/>
      <w:pPr>
        <w:ind w:left="4984" w:hanging="180"/>
      </w:pPr>
    </w:lvl>
    <w:lvl w:ilvl="6" w:tplc="0409000F" w:tentative="1">
      <w:start w:val="1"/>
      <w:numFmt w:val="decimal"/>
      <w:lvlText w:val="%7."/>
      <w:lvlJc w:val="left"/>
      <w:pPr>
        <w:ind w:left="5704" w:hanging="360"/>
      </w:pPr>
    </w:lvl>
    <w:lvl w:ilvl="7" w:tplc="04090019" w:tentative="1">
      <w:start w:val="1"/>
      <w:numFmt w:val="lowerLetter"/>
      <w:lvlText w:val="%8."/>
      <w:lvlJc w:val="left"/>
      <w:pPr>
        <w:ind w:left="6424" w:hanging="360"/>
      </w:pPr>
    </w:lvl>
    <w:lvl w:ilvl="8" w:tplc="0409001B" w:tentative="1">
      <w:start w:val="1"/>
      <w:numFmt w:val="lowerRoman"/>
      <w:lvlText w:val="%9."/>
      <w:lvlJc w:val="right"/>
      <w:pPr>
        <w:ind w:left="7144" w:hanging="180"/>
      </w:pPr>
    </w:lvl>
  </w:abstractNum>
  <w:abstractNum w:abstractNumId="3" w15:restartNumberingAfterBreak="0">
    <w:nsid w:val="4EF1481F"/>
    <w:multiLevelType w:val="hybridMultilevel"/>
    <w:tmpl w:val="C9346BD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0029AC"/>
    <w:multiLevelType w:val="hybridMultilevel"/>
    <w:tmpl w:val="B96A9D00"/>
    <w:lvl w:ilvl="0" w:tplc="76924288">
      <w:start w:val="1"/>
      <w:numFmt w:val="decimal"/>
      <w:lvlText w:val="%1."/>
      <w:lvlJc w:val="left"/>
      <w:pPr>
        <w:ind w:left="837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5" w15:restartNumberingAfterBreak="0">
    <w:nsid w:val="6BBD045A"/>
    <w:multiLevelType w:val="hybridMultilevel"/>
    <w:tmpl w:val="DA06B7B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458740">
    <w:abstractNumId w:val="3"/>
  </w:num>
  <w:num w:numId="2" w16cid:durableId="1264190966">
    <w:abstractNumId w:val="5"/>
  </w:num>
  <w:num w:numId="3" w16cid:durableId="181477186">
    <w:abstractNumId w:val="0"/>
  </w:num>
  <w:num w:numId="4" w16cid:durableId="462425152">
    <w:abstractNumId w:val="1"/>
  </w:num>
  <w:num w:numId="5" w16cid:durableId="1204512737">
    <w:abstractNumId w:val="4"/>
  </w:num>
  <w:num w:numId="6" w16cid:durableId="692341974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11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E3"/>
    <w:rsid w:val="0007465D"/>
    <w:rsid w:val="0012739B"/>
    <w:rsid w:val="00141050"/>
    <w:rsid w:val="001B4976"/>
    <w:rsid w:val="001D38C8"/>
    <w:rsid w:val="00264F80"/>
    <w:rsid w:val="00275480"/>
    <w:rsid w:val="002A352A"/>
    <w:rsid w:val="0036436E"/>
    <w:rsid w:val="003E27EE"/>
    <w:rsid w:val="00423BC8"/>
    <w:rsid w:val="004631A9"/>
    <w:rsid w:val="004636C0"/>
    <w:rsid w:val="004653B7"/>
    <w:rsid w:val="004D5EA9"/>
    <w:rsid w:val="005837A8"/>
    <w:rsid w:val="005D051A"/>
    <w:rsid w:val="00600882"/>
    <w:rsid w:val="0062054D"/>
    <w:rsid w:val="00621FBF"/>
    <w:rsid w:val="00696DA8"/>
    <w:rsid w:val="006A0567"/>
    <w:rsid w:val="007626B6"/>
    <w:rsid w:val="007A384D"/>
    <w:rsid w:val="007C620B"/>
    <w:rsid w:val="00832640"/>
    <w:rsid w:val="00905F14"/>
    <w:rsid w:val="009161B2"/>
    <w:rsid w:val="00961C17"/>
    <w:rsid w:val="00976B5C"/>
    <w:rsid w:val="009B5A6D"/>
    <w:rsid w:val="009F0EBC"/>
    <w:rsid w:val="00A555C4"/>
    <w:rsid w:val="00AA67E3"/>
    <w:rsid w:val="00B0499A"/>
    <w:rsid w:val="00B23375"/>
    <w:rsid w:val="00B26A22"/>
    <w:rsid w:val="00B76672"/>
    <w:rsid w:val="00C07615"/>
    <w:rsid w:val="00C32EFB"/>
    <w:rsid w:val="00C404C0"/>
    <w:rsid w:val="00C41669"/>
    <w:rsid w:val="00CA2DAF"/>
    <w:rsid w:val="00CF7193"/>
    <w:rsid w:val="00D0659C"/>
    <w:rsid w:val="00D17BB2"/>
    <w:rsid w:val="00D273F0"/>
    <w:rsid w:val="00D45F60"/>
    <w:rsid w:val="00D54D54"/>
    <w:rsid w:val="00D65D6D"/>
    <w:rsid w:val="00DA7207"/>
    <w:rsid w:val="00DE1C19"/>
    <w:rsid w:val="00DF3123"/>
    <w:rsid w:val="00E71182"/>
    <w:rsid w:val="00F70D78"/>
    <w:rsid w:val="00F86A53"/>
    <w:rsid w:val="73348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45AD"/>
  <w15:docId w15:val="{8CA27188-7411-3C4D-A707-BE81F3615C0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Arial" w:hAnsi="Arial" w:cs="Arial" w:eastAsiaTheme="minorHAns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8C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A555C4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55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5C4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555C4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555C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BB2"/>
    <w:rPr>
      <w:rFonts w:ascii="Arial" w:hAnsi="Arial" w:cs="Arial"/>
      <w:b/>
      <w:bCs/>
      <w:lang w:val="en-ZA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17BB2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BB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17BB2"/>
  </w:style>
  <w:style w:type="paragraph" w:styleId="Footer">
    <w:name w:val="footer"/>
    <w:basedOn w:val="Normal"/>
    <w:link w:val="FooterChar"/>
    <w:uiPriority w:val="99"/>
    <w:unhideWhenUsed/>
    <w:rsid w:val="00D17BB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1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header" Target="head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wits-user</dc:creator>
  <lastModifiedBy>Antonia Wadley</lastModifiedBy>
  <revision>3</revision>
  <dcterms:created xsi:type="dcterms:W3CDTF">2025-02-22T11:10:00.0000000Z</dcterms:created>
  <dcterms:modified xsi:type="dcterms:W3CDTF">2025-02-22T11:12:03.3306027Z</dcterms:modified>
</coreProperties>
</file>